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1. Associations between polymorphisms of NER pathway genes and gastric cancer survival in different genetic models.</w:t>
      </w:r>
    </w:p>
    <w:tbl>
      <w:tblPr>
        <w:tblW w:w="1292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80"/>
        <w:gridCol w:w="1480"/>
        <w:gridCol w:w="1380"/>
        <w:gridCol w:w="920"/>
        <w:gridCol w:w="360"/>
        <w:gridCol w:w="2134"/>
        <w:gridCol w:w="806"/>
        <w:gridCol w:w="340"/>
        <w:gridCol w:w="2104"/>
        <w:gridCol w:w="742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Crude</w:t>
            </w:r>
            <w:r>
              <w:rPr>
                <w:rFonts w:cs="Arial" w:ascii="Arial" w:hAnsi="Arial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28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Adjusted</w:t>
            </w:r>
            <w:r>
              <w:rPr>
                <w:rFonts w:cs="Arial" w:ascii="Arial" w:hAnsi="Arial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NP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Genotype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Patients(%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Death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2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HR(95%CI)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P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HR(95%CI)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RCC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rs116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202(56.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5(38.0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6(0.91-2.03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36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5(0.83-1.86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85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(5.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4(0.49-2.6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60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3(0.40-2.6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5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3(0.90-1.9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47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2(0.83-1.8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1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3(0.45-2.3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50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(0.38-2.37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13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22988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5(35.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7(49.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2(0.48-1.0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2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8(0.51-1.1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3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3(14.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9(0.38-1.2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35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0(0.38-1.2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45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1(0.48-1.0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090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6(0.51-1.12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6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3(0.47-1.4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09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2(0.46-1.44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81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32129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6(49.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5(40.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2(0.81-1.8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38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8(0.90-2.1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3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4(9.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5(0.79-2.6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35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8(0.79-2.76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2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7(0.86-1.8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3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8(0.93-2.05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0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1(0.73-2.3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6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0(0.67-2.16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3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321296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2(25.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9(53.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3(0.47-1.1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49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7(0.43-1.04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076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4(20.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0.52(0.29-0.9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0.03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0.54(0.30-0.99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0.045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6(0.44-1.0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050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0.63(0.41-0.95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0.02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3(0.37-1.08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09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0(0.41-1.19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85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321298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2(43.4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2(42.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2(0.80-1.8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5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0(0.92-2.1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15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1(11.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2(0.61-2.0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1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3(0.66-2.3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1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0(0.81-1.7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69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4(0.91-2.0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42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1(0.57-1.8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7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0(0.55-1.79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8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73548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9(30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3(51.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3(0.54-1.28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0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5(0.48-1.16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9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3(17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2(0.40-1.3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8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0(0.38-1.27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39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0(0.53-1.2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88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3(0.48-1.1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35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1(0.47-1.3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27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3(0.49-1.42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94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RCC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10525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08(86.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6(13.0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8(0.43-1.4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14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8(0.54-1.8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5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(0.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131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99(84.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4(15.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9(0.45-1.4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2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(0.53-1.64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805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(0.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2384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1(28.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1(51.0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1(0.70-1.7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48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2(0.64-1.6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22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3(20.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0(0.69-2.0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14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2(0.58-1.7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54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3(0.73-1.7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7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2(0.66-1.57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4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2(0.70-1.7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46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9(0.62-1.5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75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2384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5(29.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3(48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6(0.55-1.3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96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6(0.54-1.35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0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7(21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8(0.58-1.6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4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9(0.53-1.5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63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(0.59-1.3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1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4(0.60-1.46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6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7(0.68-1.6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56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7(0.62-1.5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03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508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5(35.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7(58.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8(0.64-1.4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1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9(0.58-1.36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77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3(6.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2.54(1.31-4.9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0.006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4(0.86-3.5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21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0(0.73-1.6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59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7(0.64-1.46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876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2.55(1.39-4.6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0.00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2(0.98-3.3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059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508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12(59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9(36.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5(0.56-1.2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3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(0.59-1.39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4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(3.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9(0.48-2.9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06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6(0.42-2.67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03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8(0.59-1.3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27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4(0.62-1.4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5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7(0.52-3.1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04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7(0.47-2.9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4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RCC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rs4150441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2(32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5(46.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8(0.63-1.5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10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3(0.66-1.6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88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8(19.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8(0.82-2.3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30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5(0.79-2.3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69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9(0.72-1.6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87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2(0.74-1.7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8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3(0.90-2.2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3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8(0.86-2.2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7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415044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5(80.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2(17.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5(0.76-2.0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88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0(0.85-2.32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8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(2.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7(0.05-2.6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2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1(0.04-2.25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4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1(0.68-1.8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7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9(0.73-1.94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89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5(0.05-2.53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00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9(0.04-2.1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23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41505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5(49.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2(40.0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7(0.71-1.6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58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5(0.82-1.9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93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8(10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3(0.59-2.1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15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8(0.51-1.9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61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8(0.73-1.5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95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8(0.80-1.75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0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0(0.59-2.0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7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(0.48-1.6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31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RCC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649848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6(60.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2(34.4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0(0.63-1.5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99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(0.57-1.47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2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(5.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1(0.36-2.7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9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4(0.27-2.06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6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0(0.64-1.5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97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9(0.57-1.4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24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9(0.36-2.7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79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4(0.27-2.0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6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179980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3(62.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5(32.4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2(0.67-1.5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2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8(0.64-1.5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3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(4.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8(0.85-3.7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26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1(0.53-2.36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82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2(0.75-1.6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90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0(0.67-1.4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6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6(0.86-3.63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24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7(0.51-2.2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85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22764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5(63.4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3(31.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1(0.65-1.5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8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(0.62-1.47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829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(4.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6(0.85-3.68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3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0(0.52-2.3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804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0(0.74-1.6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36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7(0.65-1.45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87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6(0.86-3.63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24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7(0.51-2.2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85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25494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33(63.0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5(31.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2(0.67-1.5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27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5(0.75-1.76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34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(5.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7(0.63-2.5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0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6(0.47-1.9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89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6(0.72-1.5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5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2(0.75-1.65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8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6(0.64-2.4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06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4(0.47-1.86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853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RCC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104776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3(46.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0(45.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9(0.66-1.4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7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4(0.68-1.5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865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0(8.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5(0.58-2.28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8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9(0.64-2.6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7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2(0.69-1.5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09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9(0.73-1.6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6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6(0.61-2.2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49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6(0.69-2.67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7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209425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9(42.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2(45.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0.59(0.39-0.9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0.014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7(0.44-1.0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06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3(12.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8(0.36-1.28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3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9(0.36-1.32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62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0.61(0.42-0.9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0.01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0.65(0.44-0.97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0.033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8(0.48-1.6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8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6(0.41-1.42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91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22989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24(91.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9(8.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8(0.60-2.3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30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8(0.43-1.82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3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(0.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229614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3(60.4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1(35.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0(0.67-1.4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86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3(0.68-1.54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89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(4.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4(0.46-2.8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7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0(0.56-3.5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69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1(0.69-1.4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48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6(0.71-1.56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83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3(0.46-2.7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90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2(0.53-3.25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5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415029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8(81.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3(17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6(0.45-1.3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1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6(0.44-1.3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1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(1.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rs4150383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11(87.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3(12.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3(0.77-3.03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2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8(0.29-1.16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2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(0.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75140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4(41.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1(46.0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6(0.83-1.93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80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7(0.77-1.8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64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5(12.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9(0.83-2.6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84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0(0.81-2.77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9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1(0.88-1.9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88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5(0.84-1.8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75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2(0.77-2.2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1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4(0.83-2.5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95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87360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5(26.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0(50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7(0.49-1.2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7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4(0.45-1.2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1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0(22.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3(0.73-2.0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39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0(0.64-1.89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35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(0.59-1.3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08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5(0.55-1.32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6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4(0.93-2.23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06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8(0.81-2.0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9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RCC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191779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0(32.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5(48.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4(0.86-2.4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6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1.68(1.01-2.8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0.04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0(18.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3(0.64-2.3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40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(0.48-1.8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874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0(0.85-2.2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9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7(0.90-2.4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24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8(0.56-1.7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44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8(0.44-1.3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0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RCC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1585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3(80.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8(17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6(0.48-1.5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2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4(0.46-1.54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64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(1.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2(0.09-4.4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3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(0.12-6.5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14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1589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7(77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4(20.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4(0.48-1.4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3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2(0.41-1.27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5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(1.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8(0.09-4.9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0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4(0.09-4.7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61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XP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1081793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7(58.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7(35.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8(0.79-1.7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24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2(0.74-1.6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02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(5.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9(0.43-2.3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78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3(0.53-2.87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3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5(0.78-1.7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80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4(0.77-1.69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1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(0.41-2.1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86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5(0.55-2.87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92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280866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6(24.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3(51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2(0.75-1.9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24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3(0.63-1.6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1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5(24.0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1(0.56-1.8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8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7(0.48-1.59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51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5(0.73-1.83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49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0(0.62-1.59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9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7(0.54-1.4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70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6(0.53-1.39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3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317662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9(81.4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4(18.0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(0.54-1.5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0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9(0.58-1.67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5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(0.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XP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187013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5(52.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9(42.0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1(0.81-1.8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45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6(0.70-1.59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8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1(5.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9(0.75-3.3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26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6(0.53-2.5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11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6(0.86-1.8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38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7(0.72-1.59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33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7(0.71-3.03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97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3(0.54-2.36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4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22280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1(45.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5(41.0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4(0.83-1.8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9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1(0.87-1.9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99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8(10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9(0.39-1.6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10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8(0.43-1.8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729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4(0.77-1.68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1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1(0.82-1.8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3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1(0.36-1.4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26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6(0.38-1.5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35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222800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8(38.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8(47.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3(0.48-1.1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4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1(0.53-1.24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4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9(13.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4(0.46-1.5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55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6(0.58-1.9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861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6(0.52-1.1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69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7(0.58-1.2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69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0(0.57-1.7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89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5(0.65-2.0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2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247035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50(98.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(1.4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260777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3(0.36-1.5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9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7(0.33-1.39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8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DB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20292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9(44.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2(45.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0(0.53-1.2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94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3(0.54-1.2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9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4(9.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5(0.73-2.4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4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9(0.69-2.4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18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9(0.60-1.3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542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(0.61-1.35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2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0(0.84-2.68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7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3(0.80-2.57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29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32622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0(50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0(45.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3(0.83-1.8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99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9(0.92-2.1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21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(4.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2(0.64-4.1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05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23(0.86-5.79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099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7(0.86-1.8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36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3(0.95-2.15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08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0(0.61-3.7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76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05(0.82-14.85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24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37816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2(37.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7(52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8(0.76-1.8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56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0(0.77-1.8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19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6(10.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2.06(1.13-3.7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0.018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2.40(1.27-4.55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0.00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1(0.87-1.98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201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7(0.90-2.1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146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1.89(1.11-3.2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0.019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2.30(1.33-3.97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0.003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s8300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2(28.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f.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3(46.0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0.66(0.41-1.0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07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0.61(0.38-0.9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0.042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9(25.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7(0.46-1.3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324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1(0.48-1.38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442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inan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0(0.46-1.0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093 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6(0.43-1.0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056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cessive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2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(0.58-1.41)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657 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9(0.63-1.56)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0.957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, Calculated by Cox proportional model using univariate analysis.</w:t>
      </w:r>
    </w:p>
    <w:p>
      <w:pPr>
        <w:pStyle w:val="Normal"/>
        <w:rPr/>
      </w:pPr>
      <w:r>
        <w:rPr>
          <w:rFonts w:cs="Arial" w:ascii="Arial" w:hAnsi="Arial"/>
        </w:rPr>
        <w:t>b, Calculated by Cox proportional model using multivariate analysi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11:32:00Z</dcterms:created>
  <dc:creator>LIU</dc:creator>
  <dc:description/>
  <cp:keywords/>
  <dc:language>en-US</dc:language>
  <cp:lastModifiedBy>lenovo</cp:lastModifiedBy>
  <dcterms:modified xsi:type="dcterms:W3CDTF">2015-09-09T07:45:00Z</dcterms:modified>
  <cp:revision>9</cp:revision>
  <dc:subject/>
  <dc:title/>
</cp:coreProperties>
</file>